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F66CB" w14:textId="117FB86F" w:rsidR="00C87FAD" w:rsidRDefault="00C87FAD"/>
    <w:p w14:paraId="6BD33571" w14:textId="08AE041A" w:rsidR="00E36FBF" w:rsidRDefault="00E36FBF"/>
    <w:tbl>
      <w:tblPr>
        <w:tblW w:w="5442" w:type="pct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371"/>
        <w:gridCol w:w="547"/>
        <w:gridCol w:w="311"/>
        <w:gridCol w:w="507"/>
        <w:gridCol w:w="507"/>
        <w:gridCol w:w="311"/>
        <w:gridCol w:w="507"/>
        <w:gridCol w:w="323"/>
        <w:gridCol w:w="507"/>
        <w:gridCol w:w="311"/>
        <w:gridCol w:w="507"/>
        <w:gridCol w:w="317"/>
        <w:gridCol w:w="547"/>
        <w:gridCol w:w="311"/>
        <w:gridCol w:w="507"/>
        <w:gridCol w:w="507"/>
        <w:gridCol w:w="311"/>
        <w:gridCol w:w="507"/>
        <w:gridCol w:w="311"/>
        <w:gridCol w:w="507"/>
        <w:gridCol w:w="311"/>
        <w:gridCol w:w="507"/>
        <w:gridCol w:w="308"/>
        <w:gridCol w:w="10"/>
        <w:gridCol w:w="538"/>
        <w:gridCol w:w="311"/>
        <w:gridCol w:w="507"/>
        <w:gridCol w:w="13"/>
        <w:gridCol w:w="494"/>
        <w:gridCol w:w="311"/>
        <w:gridCol w:w="507"/>
        <w:gridCol w:w="547"/>
        <w:gridCol w:w="16"/>
        <w:gridCol w:w="491"/>
        <w:gridCol w:w="311"/>
        <w:gridCol w:w="507"/>
        <w:gridCol w:w="327"/>
      </w:tblGrid>
      <w:tr w:rsidR="00E36FBF" w:rsidRPr="00E36FBF" w14:paraId="508B114F" w14:textId="77777777" w:rsidTr="00277336">
        <w:trPr>
          <w:trHeight w:val="359"/>
          <w:jc w:val="center"/>
        </w:trPr>
        <w:tc>
          <w:tcPr>
            <w:tcW w:w="5000" w:type="pct"/>
            <w:gridSpan w:val="3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6244B" w14:textId="38ED3A4C" w:rsidR="00E36FBF" w:rsidRPr="00E36FBF" w:rsidRDefault="002752DD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M 1.</w:t>
            </w:r>
            <w:r w:rsidR="00E36FBF" w:rsidRPr="003F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rdiac autonomic modulation responses before and after the three exercise sessions</w:t>
            </w:r>
            <w:r w:rsidR="00AC27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uring seated rest</w:t>
            </w:r>
          </w:p>
        </w:tc>
      </w:tr>
      <w:tr w:rsidR="00E36FBF" w:rsidRPr="00E36FBF" w14:paraId="3AD390DB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3E928" w14:textId="77777777" w:rsidR="00E36FBF" w:rsidRPr="00E36FBF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36F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97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454C3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9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47D48" w14:textId="00573065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</w:t>
            </w:r>
            <w:r w:rsidR="003616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156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705B9" w14:textId="6BAF548A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</w:t>
            </w:r>
            <w:r w:rsidR="003616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WR</w:t>
            </w:r>
          </w:p>
        </w:tc>
      </w:tr>
      <w:tr w:rsidR="00E76CD5" w:rsidRPr="00E36FBF" w14:paraId="068B27F9" w14:textId="77777777" w:rsidTr="004D6B0E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8E4C4" w14:textId="77777777" w:rsidR="00E36FBF" w:rsidRPr="00E36FBF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36F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D30C9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5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552FB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 15 min</w:t>
            </w:r>
          </w:p>
        </w:tc>
        <w:tc>
          <w:tcPr>
            <w:tcW w:w="5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D375B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 60 min</w:t>
            </w:r>
          </w:p>
        </w:tc>
        <w:tc>
          <w:tcPr>
            <w:tcW w:w="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18589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5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CACB2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 15 min</w:t>
            </w:r>
          </w:p>
        </w:tc>
        <w:tc>
          <w:tcPr>
            <w:tcW w:w="5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9C690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 60 min</w:t>
            </w:r>
          </w:p>
        </w:tc>
        <w:tc>
          <w:tcPr>
            <w:tcW w:w="4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347FF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60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DE421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 15 min</w:t>
            </w:r>
          </w:p>
        </w:tc>
        <w:tc>
          <w:tcPr>
            <w:tcW w:w="5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5AA17" w14:textId="77777777" w:rsidR="00E36FBF" w:rsidRPr="003F7E78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 60 min</w:t>
            </w:r>
          </w:p>
        </w:tc>
      </w:tr>
      <w:tr w:rsidR="00277336" w:rsidRPr="00E36FBF" w14:paraId="29B6B637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395A" w14:textId="77777777" w:rsidR="00E36FBF" w:rsidRPr="003F7E78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R (</w:t>
            </w:r>
            <w:proofErr w:type="spellStart"/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s</w:t>
            </w:r>
            <w:proofErr w:type="spellEnd"/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9E685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D5855" w14:textId="77777777" w:rsidR="00E36FBF" w:rsidRPr="00E76CD5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26A7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AB91C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C4042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A230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AC53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B6A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2D7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DBBB8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74FF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AE6B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355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EDE6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6540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94B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1F41C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EBDA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5D39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3E5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3089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C537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A6C7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186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31B2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EC1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5C5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B6CB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CDBD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,#,$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CD2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48CC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CE88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328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77336" w:rsidRPr="00E36FBF" w14:paraId="0AE5BCC8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921AA" w14:textId="77777777" w:rsidR="00E36FBF" w:rsidRPr="003F7E78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-SDNN (</w:t>
            </w:r>
            <w:proofErr w:type="spellStart"/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s</w:t>
            </w:r>
            <w:proofErr w:type="spellEnd"/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D64C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0C77" w14:textId="77777777" w:rsidR="00E36FBF" w:rsidRPr="00E76CD5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E0EAA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7D01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62E8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44C6C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4CBE2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98A8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35307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4FFE6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D18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F48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AA03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3B49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45A6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6BAE3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C582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9BA6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31F5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57BD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7B8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0D58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5AE2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5F49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42A9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49A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70DB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307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13D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,$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09A9D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3069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E889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6B90B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77336" w:rsidRPr="00E36FBF" w14:paraId="66441321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7F9B5" w14:textId="77777777" w:rsidR="00E36FBF" w:rsidRPr="003F7E78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-RMSSD (</w:t>
            </w:r>
            <w:proofErr w:type="spellStart"/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s</w:t>
            </w:r>
            <w:proofErr w:type="spellEnd"/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5F4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C2945" w14:textId="77777777" w:rsidR="00E36FBF" w:rsidRPr="00E76CD5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83886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3B4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0163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A10B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85C8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32E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B63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E43F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18B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F0098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C3AD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D927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0E0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4076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D19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AA0A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8FCFA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DD74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81A6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8CA7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044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E11A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883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DD9A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2CBE2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612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F52DB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,$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A7EE9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AB7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4FE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6B3F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77336" w:rsidRPr="00E36FBF" w14:paraId="28716DD4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53601" w14:textId="77777777" w:rsidR="00E36FBF" w:rsidRPr="003F7E78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F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en-GB"/>
              </w:rPr>
              <w:t>peak</w:t>
            </w:r>
            <w:proofErr w:type="spellEnd"/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Hz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5946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7381" w14:textId="77777777" w:rsidR="00E36FBF" w:rsidRPr="00E76CD5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DF806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E80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2DE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43E45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5D0FC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F06F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62FB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414C6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9E62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2071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EAE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C8EEA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39AC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569D6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EA4B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E17E2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734BC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EDF0C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FA58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018A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DC84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907AA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BD41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3EC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A36A9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B25B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A3968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1749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107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102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669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77336" w:rsidRPr="00E36FBF" w14:paraId="56015F7F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1ADC" w14:textId="77777777" w:rsidR="00E36FBF" w:rsidRPr="003F7E78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-HF (ms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2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304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0322" w14:textId="77777777" w:rsidR="00E36FBF" w:rsidRPr="00E76CD5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02C68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71C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D39D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05AB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63E5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220C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C99C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6274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E009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872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7F8A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28B5B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8DAB5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118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BE4E5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90D4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CF15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B294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A672C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4E48A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6F0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5047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7A89B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C22F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643B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58C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FACB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2261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E949D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83FC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689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77336" w:rsidRPr="00E36FBF" w14:paraId="045ECC33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96CC6" w14:textId="77777777" w:rsidR="00E36FBF" w:rsidRPr="003F7E78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-LF (ms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2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E8F0B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6BCC" w14:textId="77777777" w:rsidR="00E36FBF" w:rsidRPr="00E76CD5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E1992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7D32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422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E0E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2253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97FA6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DBA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28B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33A1D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314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E986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2A235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8DB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A83B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D6D5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A75C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6442A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E16B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17766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605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3C799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FD1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4FC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1DCD6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1ADEB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A08B5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CD6CE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688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54F7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7465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7EA8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77336" w:rsidRPr="00E36FBF" w14:paraId="2E06512A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79D9" w14:textId="77777777" w:rsidR="00E36FBF" w:rsidRPr="003F7E78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-LF/HF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B51F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A222" w14:textId="77777777" w:rsidR="00E36FBF" w:rsidRPr="00E76CD5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FB77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094B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78A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2B86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8B092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753A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02802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AAF8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C88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CEF9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CE2B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C85D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081BD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DDD24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91BC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8A31A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5F31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85C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A07E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9A4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926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559D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1EBB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DCB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EA71B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75D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DF047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7985A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9641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D021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362D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77336" w:rsidRPr="00E36FBF" w14:paraId="08B36264" w14:textId="77777777" w:rsidTr="00277336">
        <w:trPr>
          <w:trHeight w:val="389"/>
          <w:jc w:val="center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472A1" w14:textId="77777777" w:rsidR="00E36FBF" w:rsidRPr="003F7E78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-TP (ms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2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E5111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8FD6D" w14:textId="77777777" w:rsidR="00E36FBF" w:rsidRPr="00E76CD5" w:rsidRDefault="00E36FBF" w:rsidP="00E36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F090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92D0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2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0375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7AC0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F041F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DFDF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5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4CB5D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A9870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6B883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1396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50183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7BC2E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B166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6C076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2494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31863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B931C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8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790D5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C184A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CB1B7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A835D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E3E03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DA78C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17103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9780D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F5D24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526CA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DDED7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2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A8E36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E789F" w14:textId="77777777" w:rsidR="00E36FBF" w:rsidRPr="00E76CD5" w:rsidRDefault="00E36FBF" w:rsidP="00E36F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63EC8" w14:textId="77777777" w:rsidR="00E36FBF" w:rsidRPr="00E76CD5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76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36FBF" w:rsidRPr="00E36FBF" w14:paraId="710D4506" w14:textId="77777777" w:rsidTr="00277336">
        <w:trPr>
          <w:trHeight w:val="510"/>
          <w:jc w:val="center"/>
        </w:trPr>
        <w:tc>
          <w:tcPr>
            <w:tcW w:w="5000" w:type="pct"/>
            <w:gridSpan w:val="3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240D0" w14:textId="34F6AA93" w:rsidR="00E36FBF" w:rsidRPr="00E36FBF" w:rsidRDefault="00E36FBF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3F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ues are Mean ± SD. *: ≠ PRE; #: ≠ N; $≠</w:t>
            </w:r>
            <w:r w:rsidR="008C4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3F1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R; p&lt;0.05; </w:t>
            </w:r>
            <w:r w:rsidR="003F1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R: 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-R interval; SDNN: standard deviation of normal to normal R-R intervals; RMSSD: </w:t>
            </w:r>
            <w:r w:rsidR="004B57DE" w:rsidRPr="004B5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quare root of the mean squared differences of successive NN intervals</w:t>
            </w:r>
            <w:r w:rsidRPr="003F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Ln: natural logarithm transformation;; HF: High-frequency spectral power; LF: Low-frequency spectral power; TP: Total spectral power. </w:t>
            </w:r>
          </w:p>
        </w:tc>
      </w:tr>
      <w:tr w:rsidR="003F7E78" w:rsidRPr="00E36FBF" w14:paraId="61125D78" w14:textId="77777777" w:rsidTr="00277336">
        <w:trPr>
          <w:trHeight w:val="450"/>
          <w:jc w:val="center"/>
        </w:trPr>
        <w:tc>
          <w:tcPr>
            <w:tcW w:w="5000" w:type="pct"/>
            <w:gridSpan w:val="3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DF2BD" w14:textId="77777777" w:rsidR="003F7E78" w:rsidRPr="00E36FBF" w:rsidRDefault="003F7E78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3F7E78" w:rsidRPr="00E36FBF" w14:paraId="403E95E7" w14:textId="77777777" w:rsidTr="00277336">
        <w:trPr>
          <w:trHeight w:val="450"/>
          <w:jc w:val="center"/>
        </w:trPr>
        <w:tc>
          <w:tcPr>
            <w:tcW w:w="5000" w:type="pct"/>
            <w:gridSpan w:val="3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89DD6" w14:textId="77777777" w:rsidR="003F7E78" w:rsidRPr="00E36FBF" w:rsidRDefault="003F7E78" w:rsidP="00E36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</w:tbl>
    <w:p w14:paraId="7B346BA6" w14:textId="2512CA39" w:rsidR="007E5DCB" w:rsidRDefault="007E5DCB"/>
    <w:sectPr w:rsidR="007E5DCB" w:rsidSect="00E36FB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857"/>
    <w:rsid w:val="00040AE4"/>
    <w:rsid w:val="00077EB6"/>
    <w:rsid w:val="000F2EB8"/>
    <w:rsid w:val="00220BCE"/>
    <w:rsid w:val="0026427F"/>
    <w:rsid w:val="002752DD"/>
    <w:rsid w:val="00277336"/>
    <w:rsid w:val="00322C40"/>
    <w:rsid w:val="0036162D"/>
    <w:rsid w:val="003642F3"/>
    <w:rsid w:val="00365578"/>
    <w:rsid w:val="003C76B6"/>
    <w:rsid w:val="003F1D86"/>
    <w:rsid w:val="003F7E78"/>
    <w:rsid w:val="00414273"/>
    <w:rsid w:val="004B57DE"/>
    <w:rsid w:val="004D6B0E"/>
    <w:rsid w:val="004F1585"/>
    <w:rsid w:val="005D7D8D"/>
    <w:rsid w:val="006A4015"/>
    <w:rsid w:val="00721CE9"/>
    <w:rsid w:val="007E5DCB"/>
    <w:rsid w:val="008C4B58"/>
    <w:rsid w:val="008E78CA"/>
    <w:rsid w:val="009C7E9B"/>
    <w:rsid w:val="00A26ED4"/>
    <w:rsid w:val="00A65857"/>
    <w:rsid w:val="00AA02D2"/>
    <w:rsid w:val="00AC27A8"/>
    <w:rsid w:val="00B371DE"/>
    <w:rsid w:val="00B60151"/>
    <w:rsid w:val="00B93F81"/>
    <w:rsid w:val="00BA5B30"/>
    <w:rsid w:val="00C41C03"/>
    <w:rsid w:val="00C87FAD"/>
    <w:rsid w:val="00D4171F"/>
    <w:rsid w:val="00E36FBF"/>
    <w:rsid w:val="00E73230"/>
    <w:rsid w:val="00E76CD5"/>
    <w:rsid w:val="00F9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36058C"/>
  <w15:chartTrackingRefBased/>
  <w15:docId w15:val="{F754EE73-FEC8-4884-AE52-67FCD225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F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Fornasiero</dc:creator>
  <cp:keywords/>
  <dc:description/>
  <cp:lastModifiedBy>Alessandro Fornasiero</cp:lastModifiedBy>
  <cp:revision>35</cp:revision>
  <dcterms:created xsi:type="dcterms:W3CDTF">2020-06-23T08:42:00Z</dcterms:created>
  <dcterms:modified xsi:type="dcterms:W3CDTF">2021-03-08T09:26:00Z</dcterms:modified>
</cp:coreProperties>
</file>